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8FE" w:rsidRPr="00691BA4" w:rsidRDefault="00545FB3" w:rsidP="00F618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F618FE" w:rsidRPr="004037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91BA4" w:rsidRPr="00691BA4">
        <w:rPr>
          <w:rFonts w:ascii="Times New Roman" w:hAnsi="Times New Roman" w:cs="Times New Roman"/>
          <w:b/>
          <w:sz w:val="24"/>
          <w:szCs w:val="24"/>
        </w:rPr>
        <w:t>Raw data used to generate Fig. 2</w:t>
      </w:r>
    </w:p>
    <w:tbl>
      <w:tblPr>
        <w:tblStyle w:val="ListTable6Colorful"/>
        <w:tblW w:w="0" w:type="auto"/>
        <w:tblLook w:val="04A0"/>
      </w:tblPr>
      <w:tblGrid>
        <w:gridCol w:w="1336"/>
        <w:gridCol w:w="1030"/>
        <w:gridCol w:w="890"/>
        <w:gridCol w:w="808"/>
        <w:gridCol w:w="1030"/>
        <w:gridCol w:w="839"/>
        <w:gridCol w:w="801"/>
        <w:gridCol w:w="1030"/>
        <w:gridCol w:w="906"/>
        <w:gridCol w:w="906"/>
      </w:tblGrid>
      <w:tr w:rsidR="00461BAF" w:rsidRPr="008C78EA" w:rsidTr="001460A8">
        <w:trPr>
          <w:cnfStyle w:val="100000000000"/>
          <w:trHeight w:val="253"/>
        </w:trPr>
        <w:tc>
          <w:tcPr>
            <w:cnfStyle w:val="001000000000"/>
            <w:tcW w:w="102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461BAF" w:rsidRPr="00637AB5" w:rsidRDefault="005B483B" w:rsidP="002A22B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8321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61BAF" w:rsidRPr="00637AB5" w:rsidRDefault="00461BAF" w:rsidP="00637AB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Fold change in IL-8 gene expression (LCM/medium control)                          </w:t>
            </w:r>
          </w:p>
          <w:p w:rsidR="00461BAF" w:rsidRPr="00637AB5" w:rsidRDefault="00461BAF" w:rsidP="00637AB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637AB5" w:rsidRPr="008C78EA" w:rsidTr="00637AB5">
        <w:trPr>
          <w:cnfStyle w:val="000000100000"/>
          <w:trHeight w:val="253"/>
        </w:trPr>
        <w:tc>
          <w:tcPr>
            <w:cnfStyle w:val="001000000000"/>
            <w:tcW w:w="1029" w:type="dxa"/>
            <w:vMerge/>
            <w:tcBorders>
              <w:top w:val="single" w:sz="12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7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2 h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h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  <w:p w:rsidR="00637AB5" w:rsidRPr="00637AB5" w:rsidRDefault="00637AB5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AB5" w:rsidRPr="008C78EA" w:rsidTr="00637AB5">
        <w:trPr>
          <w:trHeight w:val="710"/>
        </w:trPr>
        <w:tc>
          <w:tcPr>
            <w:cnfStyle w:val="001000000000"/>
            <w:tcW w:w="1029" w:type="dxa"/>
            <w:vMerge/>
            <w:tcBorders>
              <w:top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Medium Control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LS-B37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LS-B6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Medium Contr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LS-B3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LS-B6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Medium Contro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LS-B3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AB5" w:rsidRPr="00637AB5" w:rsidRDefault="00637AB5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LS-B60</w:t>
            </w:r>
          </w:p>
        </w:tc>
      </w:tr>
      <w:tr w:rsidR="008C78EA" w:rsidRPr="008C78EA" w:rsidTr="00637AB5">
        <w:trPr>
          <w:cnfStyle w:val="000000100000"/>
          <w:trHeight w:val="253"/>
        </w:trPr>
        <w:tc>
          <w:tcPr>
            <w:cnfStyle w:val="001000000000"/>
            <w:tcW w:w="1029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80C7D" w:rsidRPr="008C78EA" w:rsidTr="008C78EA">
        <w:trPr>
          <w:trHeight w:val="253"/>
        </w:trPr>
        <w:tc>
          <w:tcPr>
            <w:cnfStyle w:val="001000000000"/>
            <w:tcW w:w="1029" w:type="dxa"/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06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9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5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C78EA" w:rsidRPr="008C78EA" w:rsidTr="008C78EA">
        <w:trPr>
          <w:cnfStyle w:val="000000100000"/>
          <w:trHeight w:val="253"/>
        </w:trPr>
        <w:tc>
          <w:tcPr>
            <w:cnfStyle w:val="001000000000"/>
            <w:tcW w:w="1029" w:type="dxa"/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6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9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5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780C7D" w:rsidRPr="008C78EA" w:rsidTr="008C78EA">
        <w:trPr>
          <w:trHeight w:val="253"/>
        </w:trPr>
        <w:tc>
          <w:tcPr>
            <w:cnfStyle w:val="001000000000"/>
            <w:tcW w:w="1029" w:type="dxa"/>
            <w:shd w:val="clear" w:color="auto" w:fill="auto"/>
          </w:tcPr>
          <w:p w:rsidR="00780C7D" w:rsidRPr="00637AB5" w:rsidRDefault="005B483B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06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9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5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1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C78EA" w:rsidRPr="008C78EA" w:rsidTr="008C78EA">
        <w:trPr>
          <w:cnfStyle w:val="000000100000"/>
          <w:trHeight w:val="253"/>
        </w:trPr>
        <w:tc>
          <w:tcPr>
            <w:cnfStyle w:val="001000000000"/>
            <w:tcW w:w="1029" w:type="dxa"/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6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9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80C7D" w:rsidRPr="008C78EA" w:rsidTr="008C78EA">
        <w:trPr>
          <w:trHeight w:val="253"/>
        </w:trPr>
        <w:tc>
          <w:tcPr>
            <w:cnfStyle w:val="001000000000"/>
            <w:tcW w:w="1029" w:type="dxa"/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6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9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5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C78EA" w:rsidRPr="008C78EA" w:rsidTr="008C78EA">
        <w:trPr>
          <w:cnfStyle w:val="000000100000"/>
          <w:trHeight w:val="253"/>
        </w:trPr>
        <w:tc>
          <w:tcPr>
            <w:cnfStyle w:val="001000000000"/>
            <w:tcW w:w="1029" w:type="dxa"/>
            <w:shd w:val="clear" w:color="auto" w:fill="auto"/>
          </w:tcPr>
          <w:p w:rsidR="00780C7D" w:rsidRPr="00637AB5" w:rsidRDefault="005B483B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B483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06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19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5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80C7D" w:rsidRPr="008C78EA" w:rsidTr="008C78EA">
        <w:trPr>
          <w:trHeight w:val="253"/>
        </w:trPr>
        <w:tc>
          <w:tcPr>
            <w:cnfStyle w:val="001000000000"/>
            <w:tcW w:w="1029" w:type="dxa"/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6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9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5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1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30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22" w:type="dxa"/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8C78EA" w:rsidRPr="008C78EA" w:rsidTr="002858AE">
        <w:trPr>
          <w:cnfStyle w:val="000000100000"/>
          <w:trHeight w:val="253"/>
        </w:trPr>
        <w:tc>
          <w:tcPr>
            <w:cnfStyle w:val="001000000000"/>
            <w:tcW w:w="1029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9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780C7D" w:rsidRPr="008C78EA" w:rsidTr="002858AE">
        <w:trPr>
          <w:trHeight w:val="253"/>
        </w:trPr>
        <w:tc>
          <w:tcPr>
            <w:cnfStyle w:val="001000000000"/>
            <w:tcW w:w="1029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7AB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verage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A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8C78EA" w:rsidRPr="008C78EA" w:rsidTr="002858AE">
        <w:trPr>
          <w:cnfStyle w:val="000000100000"/>
          <w:trHeight w:val="253"/>
        </w:trPr>
        <w:tc>
          <w:tcPr>
            <w:cnfStyle w:val="001000000000"/>
            <w:tcW w:w="1029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780C7D" w:rsidP="00637A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7AB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D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19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auto"/>
          </w:tcPr>
          <w:p w:rsidR="00780C7D" w:rsidRPr="00637AB5" w:rsidRDefault="005C21A1" w:rsidP="00637AB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</w:tbl>
    <w:p w:rsidR="003C1E93" w:rsidRDefault="003C1E93" w:rsidP="00403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C1E93" w:rsidSect="004F7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21722F"/>
    <w:rsid w:val="000743CF"/>
    <w:rsid w:val="00091834"/>
    <w:rsid w:val="0012455C"/>
    <w:rsid w:val="0021722F"/>
    <w:rsid w:val="00252AAC"/>
    <w:rsid w:val="002858AE"/>
    <w:rsid w:val="002A1F71"/>
    <w:rsid w:val="002A22BF"/>
    <w:rsid w:val="002C0D3E"/>
    <w:rsid w:val="002F43D2"/>
    <w:rsid w:val="003044B0"/>
    <w:rsid w:val="003336E6"/>
    <w:rsid w:val="0034791E"/>
    <w:rsid w:val="003C1E93"/>
    <w:rsid w:val="004037BD"/>
    <w:rsid w:val="00461BAF"/>
    <w:rsid w:val="004D2E88"/>
    <w:rsid w:val="004F7405"/>
    <w:rsid w:val="00545FB3"/>
    <w:rsid w:val="005B483B"/>
    <w:rsid w:val="005C21A1"/>
    <w:rsid w:val="00637AB5"/>
    <w:rsid w:val="006528C1"/>
    <w:rsid w:val="00691BA4"/>
    <w:rsid w:val="00751447"/>
    <w:rsid w:val="00780C7D"/>
    <w:rsid w:val="008865DD"/>
    <w:rsid w:val="00887A3E"/>
    <w:rsid w:val="008B4392"/>
    <w:rsid w:val="008C78EA"/>
    <w:rsid w:val="008F0753"/>
    <w:rsid w:val="00B24BD0"/>
    <w:rsid w:val="00B94058"/>
    <w:rsid w:val="00C06775"/>
    <w:rsid w:val="00CA79A9"/>
    <w:rsid w:val="00CB64E2"/>
    <w:rsid w:val="00D5798D"/>
    <w:rsid w:val="00D7263D"/>
    <w:rsid w:val="00E53547"/>
    <w:rsid w:val="00F3428D"/>
    <w:rsid w:val="00F618FE"/>
    <w:rsid w:val="00F8443D"/>
    <w:rsid w:val="00FC1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8C78E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0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onrat Panpetch</dc:creator>
  <cp:keywords/>
  <dc:description/>
  <cp:lastModifiedBy>Somying Tumwasorn</cp:lastModifiedBy>
  <cp:revision>3</cp:revision>
  <dcterms:created xsi:type="dcterms:W3CDTF">2016-10-03T03:00:00Z</dcterms:created>
  <dcterms:modified xsi:type="dcterms:W3CDTF">2016-10-03T07:47:00Z</dcterms:modified>
</cp:coreProperties>
</file>